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8FA" w:rsidRPr="006B544B" w:rsidRDefault="0012175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</w:t>
      </w:r>
    </w:p>
    <w:p w:rsidR="00277865" w:rsidRPr="006B544B" w:rsidRDefault="00AF6225">
      <w:pPr>
        <w:rPr>
          <w:rFonts w:ascii="Arial" w:hAnsi="Arial" w:cs="Arial"/>
          <w:b/>
          <w:lang w:val="en-GB"/>
        </w:rPr>
      </w:pPr>
      <w:r w:rsidRPr="006B544B">
        <w:rPr>
          <w:rFonts w:ascii="Arial" w:hAnsi="Arial" w:cs="Arial"/>
          <w:b/>
          <w:lang w:val="en-GB"/>
        </w:rPr>
        <w:t xml:space="preserve">Table </w:t>
      </w:r>
      <w:r w:rsidR="0012175B">
        <w:rPr>
          <w:rFonts w:ascii="Arial" w:hAnsi="Arial" w:cs="Arial"/>
          <w:b/>
          <w:lang w:val="en-GB"/>
        </w:rPr>
        <w:t>S</w:t>
      </w:r>
      <w:r w:rsidRPr="006B544B">
        <w:rPr>
          <w:rFonts w:ascii="Arial" w:hAnsi="Arial" w:cs="Arial"/>
          <w:b/>
          <w:lang w:val="en-GB"/>
        </w:rPr>
        <w:t>1</w:t>
      </w:r>
      <w:r w:rsidR="001818FA" w:rsidRPr="006B544B">
        <w:rPr>
          <w:rFonts w:ascii="Arial" w:hAnsi="Arial" w:cs="Arial"/>
          <w:b/>
          <w:lang w:val="en-GB"/>
        </w:rPr>
        <w:t xml:space="preserve"> - </w:t>
      </w:r>
      <w:r w:rsidR="006B544B">
        <w:rPr>
          <w:rFonts w:ascii="Arial" w:hAnsi="Arial" w:cs="Arial"/>
          <w:b/>
          <w:lang w:val="en-GB"/>
        </w:rPr>
        <w:t>N</w:t>
      </w:r>
      <w:r w:rsidR="00277865" w:rsidRPr="006B544B">
        <w:rPr>
          <w:rFonts w:ascii="Arial" w:hAnsi="Arial" w:cs="Arial"/>
          <w:b/>
          <w:lang w:val="en-GB"/>
        </w:rPr>
        <w:t>ormative reference TCS values</w:t>
      </w:r>
      <w:r w:rsidR="001818FA" w:rsidRPr="006B544B">
        <w:rPr>
          <w:rFonts w:ascii="Arial" w:hAnsi="Arial" w:cs="Arial"/>
          <w:b/>
          <w:lang w:val="en-GB"/>
        </w:rPr>
        <w:t xml:space="preserve"> at the Hospital of Lithuanian University of Health Sciences</w:t>
      </w:r>
    </w:p>
    <w:tbl>
      <w:tblPr>
        <w:tblStyle w:val="MediumGrid3-Accent1"/>
        <w:tblW w:w="9073" w:type="dxa"/>
        <w:tblLayout w:type="fixed"/>
        <w:tblLook w:val="04A0"/>
      </w:tblPr>
      <w:tblGrid>
        <w:gridCol w:w="1420"/>
        <w:gridCol w:w="1276"/>
        <w:gridCol w:w="1275"/>
        <w:gridCol w:w="1275"/>
        <w:gridCol w:w="1276"/>
        <w:gridCol w:w="1275"/>
        <w:gridCol w:w="1276"/>
      </w:tblGrid>
      <w:tr w:rsidR="00277865" w:rsidRPr="006B544B" w:rsidTr="00494FA4">
        <w:trPr>
          <w:cnfStyle w:val="100000000000"/>
          <w:trHeight w:val="955"/>
        </w:trPr>
        <w:tc>
          <w:tcPr>
            <w:cnfStyle w:val="001000000000"/>
            <w:tcW w:w="1420" w:type="dxa"/>
            <w:hideMark/>
          </w:tcPr>
          <w:p w:rsidR="00277865" w:rsidRPr="006B544B" w:rsidRDefault="002174A0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tercil</w:t>
            </w:r>
            <w:r w:rsidR="00277865"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 </w:t>
            </w:r>
          </w:p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00)</w:t>
            </w:r>
          </w:p>
        </w:tc>
        <w:tc>
          <w:tcPr>
            <w:tcW w:w="1276" w:type="dxa"/>
            <w:hideMark/>
          </w:tcPr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R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, cm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hideMark/>
          </w:tcPr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ean±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, cm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hideMark/>
          </w:tcPr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</w:t>
            </w:r>
            <w:r w:rsidR="00494FA4" w:rsidRPr="006B54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x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, cm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hideMark/>
          </w:tcPr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3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, cm)</w:t>
            </w:r>
          </w:p>
        </w:tc>
        <w:tc>
          <w:tcPr>
            <w:tcW w:w="1275" w:type="dxa"/>
            <w:hideMark/>
          </w:tcPr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L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R 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, cm)</w:t>
            </w:r>
          </w:p>
        </w:tc>
        <w:tc>
          <w:tcPr>
            <w:tcW w:w="1276" w:type="dxa"/>
            <w:hideMark/>
          </w:tcPr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L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ean±</w:t>
            </w:r>
          </w:p>
          <w:p w:rsidR="00277865" w:rsidRPr="006B544B" w:rsidRDefault="00277865" w:rsidP="00277865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, cm)</w:t>
            </w:r>
          </w:p>
        </w:tc>
      </w:tr>
      <w:tr w:rsidR="00277865" w:rsidRPr="006B544B" w:rsidTr="00494FA4">
        <w:trPr>
          <w:cnfStyle w:val="000000100000"/>
          <w:trHeight w:val="349"/>
        </w:trPr>
        <w:tc>
          <w:tcPr>
            <w:cnfStyle w:val="001000000000"/>
            <w:tcW w:w="1420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54 y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±0.06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±0.05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±0.03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±0.14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±0.19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±1.78</w:t>
            </w:r>
          </w:p>
        </w:tc>
      </w:tr>
      <w:tr w:rsidR="00277865" w:rsidRPr="006B544B" w:rsidTr="00494FA4">
        <w:trPr>
          <w:trHeight w:val="409"/>
        </w:trPr>
        <w:tc>
          <w:tcPr>
            <w:cnfStyle w:val="001000000000"/>
            <w:tcW w:w="1420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-73 y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±0.06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±0.06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±0.06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±0.22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1±0.19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±1.91</w:t>
            </w:r>
          </w:p>
        </w:tc>
      </w:tr>
      <w:tr w:rsidR="00277865" w:rsidRPr="006B544B" w:rsidTr="00494FA4">
        <w:trPr>
          <w:cnfStyle w:val="000000100000"/>
          <w:trHeight w:val="407"/>
        </w:trPr>
        <w:tc>
          <w:tcPr>
            <w:cnfStyle w:val="001000000000"/>
            <w:tcW w:w="1420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74 y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±0.05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±0.09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±0.07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±0.17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±1.99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±0.15</w:t>
            </w:r>
          </w:p>
        </w:tc>
      </w:tr>
      <w:tr w:rsidR="00277865" w:rsidRPr="006B544B" w:rsidTr="00494FA4">
        <w:trPr>
          <w:trHeight w:val="401"/>
        </w:trPr>
        <w:tc>
          <w:tcPr>
            <w:cnfStyle w:val="001000000000"/>
            <w:tcW w:w="1420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±0.07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±0.06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±0.06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±0.27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±0.25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±0.24</w:t>
            </w:r>
          </w:p>
        </w:tc>
      </w:tr>
      <w:tr w:rsidR="00277865" w:rsidRPr="006B544B" w:rsidTr="00494FA4">
        <w:trPr>
          <w:cnfStyle w:val="000000100000"/>
          <w:trHeight w:val="403"/>
        </w:trPr>
        <w:tc>
          <w:tcPr>
            <w:cnfStyle w:val="001000000000"/>
            <w:tcW w:w="9073" w:type="dxa"/>
            <w:gridSpan w:val="7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ration of </w:t>
            </w:r>
            <w:r w:rsidR="00AF6225" w:rsidRPr="006B544B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the 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rmative TCS values: </w:t>
            </w:r>
          </w:p>
        </w:tc>
      </w:tr>
      <w:tr w:rsidR="00277865" w:rsidRPr="006B544B" w:rsidTr="00494FA4">
        <w:trPr>
          <w:trHeight w:val="245"/>
        </w:trPr>
        <w:tc>
          <w:tcPr>
            <w:cnfStyle w:val="001000000000"/>
            <w:tcW w:w="1420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1 SD 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0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3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.01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92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277865" w:rsidRPr="006B544B" w:rsidTr="00494FA4">
        <w:trPr>
          <w:cnfStyle w:val="000000100000"/>
          <w:trHeight w:val="265"/>
        </w:trPr>
        <w:tc>
          <w:tcPr>
            <w:cnfStyle w:val="001000000000"/>
            <w:tcW w:w="1420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2 SD 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6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.26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.16</w:t>
            </w: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277865" w:rsidRPr="006B544B" w:rsidTr="00494FA4">
        <w:trPr>
          <w:trHeight w:val="257"/>
        </w:trPr>
        <w:tc>
          <w:tcPr>
            <w:cnfStyle w:val="001000000000"/>
            <w:tcW w:w="1420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 value</w:t>
            </w:r>
            <w:r w:rsidR="001818FA" w:rsidRPr="006B54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6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44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1275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7</w:t>
            </w:r>
          </w:p>
        </w:tc>
        <w:tc>
          <w:tcPr>
            <w:tcW w:w="1276" w:type="dxa"/>
            <w:hideMark/>
          </w:tcPr>
          <w:p w:rsidR="00277865" w:rsidRPr="006B544B" w:rsidRDefault="00277865" w:rsidP="00811B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54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8</w:t>
            </w:r>
          </w:p>
        </w:tc>
      </w:tr>
    </w:tbl>
    <w:p w:rsidR="00D62896" w:rsidRPr="006B544B" w:rsidRDefault="00D62896" w:rsidP="001818F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818FA" w:rsidRPr="006B544B" w:rsidRDefault="001818FA" w:rsidP="001818F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544B">
        <w:rPr>
          <w:rFonts w:ascii="Times New Roman" w:hAnsi="Times New Roman" w:cs="Times New Roman"/>
          <w:sz w:val="24"/>
          <w:szCs w:val="24"/>
          <w:lang w:val="en-GB"/>
        </w:rPr>
        <w:t>The values were counted by performing TCS examination for 100 healthy controls with ultrasound machine Voluson730 Expert (GE Healthcare, Austria) with a commercially available 2-5 phased array (PA) transducer. The values are presented as</w:t>
      </w:r>
      <w:r w:rsidR="002A1EC6"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 mean ±</w:t>
      </w:r>
      <w:r w:rsidR="00AF6225"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 standard deviation</w:t>
      </w:r>
      <w:r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. *A </w:t>
      </w:r>
      <w:r w:rsidRPr="006B544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 value was counted when comparing the three groups of subjects according to age terciles.</w:t>
      </w:r>
    </w:p>
    <w:p w:rsidR="00277865" w:rsidRPr="006B544B" w:rsidRDefault="00277865" w:rsidP="001818F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Abbreviations: SN- </w:t>
      </w:r>
      <w:r w:rsidR="001818FA"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substantia nigra, R- right, L- left, Max- the biggest plot, </w:t>
      </w:r>
      <w:r w:rsidR="00F95E5C" w:rsidRPr="006B544B">
        <w:rPr>
          <w:rFonts w:ascii="Times New Roman" w:hAnsi="Times New Roman" w:cs="Times New Roman"/>
          <w:sz w:val="24"/>
          <w:szCs w:val="24"/>
          <w:lang w:val="en-GB"/>
        </w:rPr>
        <w:t>y- year, SD- standard deviation</w:t>
      </w:r>
      <w:r w:rsidR="00862A67"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, V3- </w:t>
      </w:r>
      <w:r w:rsidR="00BC6541"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62A67" w:rsidRPr="006B544B">
        <w:rPr>
          <w:rFonts w:ascii="Times New Roman" w:hAnsi="Times New Roman" w:cs="Times New Roman"/>
          <w:sz w:val="24"/>
          <w:szCs w:val="24"/>
          <w:lang w:val="en-GB"/>
        </w:rPr>
        <w:t>third ventricle, VL- lateral ventricle.</w:t>
      </w:r>
      <w:r w:rsidR="00F95E5C" w:rsidRPr="006B54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277865" w:rsidRPr="006B544B" w:rsidSect="00D62896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296"/>
  <w:hyphenationZone w:val="396"/>
  <w:characterSpacingControl w:val="doNotCompress"/>
  <w:compat/>
  <w:rsids>
    <w:rsidRoot w:val="00B72F57"/>
    <w:rsid w:val="0012175B"/>
    <w:rsid w:val="001818FA"/>
    <w:rsid w:val="002174A0"/>
    <w:rsid w:val="00224262"/>
    <w:rsid w:val="00277865"/>
    <w:rsid w:val="002A1EC6"/>
    <w:rsid w:val="003D173F"/>
    <w:rsid w:val="00494FA4"/>
    <w:rsid w:val="00667D6F"/>
    <w:rsid w:val="006B544B"/>
    <w:rsid w:val="00862A67"/>
    <w:rsid w:val="00AF6225"/>
    <w:rsid w:val="00B72F57"/>
    <w:rsid w:val="00B84790"/>
    <w:rsid w:val="00BC6541"/>
    <w:rsid w:val="00D62896"/>
    <w:rsid w:val="00E313A8"/>
    <w:rsid w:val="00F95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4F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3-Accent1">
    <w:name w:val="Medium Grid 3 Accent 1"/>
    <w:basedOn w:val="TableNormal"/>
    <w:uiPriority w:val="69"/>
    <w:rsid w:val="00494FA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ry of Justice</Company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</dc:creator>
  <cp:keywords/>
  <dc:description/>
  <cp:lastModifiedBy>parbon</cp:lastModifiedBy>
  <cp:revision>13</cp:revision>
  <dcterms:created xsi:type="dcterms:W3CDTF">2013-12-23T15:52:00Z</dcterms:created>
  <dcterms:modified xsi:type="dcterms:W3CDTF">2014-03-17T23:33:00Z</dcterms:modified>
</cp:coreProperties>
</file>